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both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3. Summary results for SNPs unassociated with non-astrocytoma subtyp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</w:r>
    </w:p>
    <w:tbl>
      <w:tblPr>
        <w:tblW w:w="1408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4"/>
        <w:gridCol w:w="960"/>
        <w:gridCol w:w="1420"/>
        <w:gridCol w:w="1000"/>
        <w:gridCol w:w="1212"/>
        <w:gridCol w:w="1212"/>
        <w:gridCol w:w="1751"/>
        <w:gridCol w:w="1260"/>
        <w:gridCol w:w="1890"/>
        <w:gridCol w:w="940"/>
        <w:gridCol w:w="1170"/>
      </w:tblGrid>
      <w:tr>
        <w:trPr>
          <w:trHeight w:val="330" w:hRule="atLeast"/>
        </w:trPr>
        <w:tc>
          <w:tcPr>
            <w:tcW w:w="1274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SNP</w:t>
            </w:r>
          </w:p>
        </w:tc>
        <w:tc>
          <w:tcPr>
            <w:tcW w:w="9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Chr.</w:t>
            </w:r>
          </w:p>
        </w:tc>
        <w:tc>
          <w:tcPr>
            <w:tcW w:w="142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Location (bp)</w:t>
            </w:r>
          </w:p>
        </w:tc>
        <w:tc>
          <w:tcPr>
            <w:tcW w:w="10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Minor allele</w:t>
            </w:r>
          </w:p>
        </w:tc>
        <w:tc>
          <w:tcPr>
            <w:tcW w:w="121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MAF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US" w:eastAsia="sv-SE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in cases</w:t>
            </w:r>
          </w:p>
        </w:tc>
        <w:tc>
          <w:tcPr>
            <w:tcW w:w="121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MAF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US" w:eastAsia="sv-SE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in controls</w:t>
            </w:r>
          </w:p>
        </w:tc>
        <w:tc>
          <w:tcPr>
            <w:tcW w:w="175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Model</w:t>
            </w:r>
          </w:p>
        </w:tc>
        <w:tc>
          <w:tcPr>
            <w:tcW w:w="12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OR</w:t>
            </w: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val="en-US" w:eastAsia="sv-SE"/>
              </w:rPr>
              <w:t>b</w:t>
            </w:r>
          </w:p>
        </w:tc>
        <w:tc>
          <w:tcPr>
            <w:tcW w:w="18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95% CI</w:t>
            </w:r>
          </w:p>
        </w:tc>
        <w:tc>
          <w:tcPr>
            <w:tcW w:w="9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P</w:t>
            </w:r>
          </w:p>
        </w:tc>
        <w:tc>
          <w:tcPr>
            <w:tcW w:w="117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  <w:t>CHISQ</w:t>
            </w:r>
          </w:p>
        </w:tc>
      </w:tr>
      <w:tr>
        <w:trPr>
          <w:trHeight w:val="315" w:hRule="atLeast"/>
        </w:trPr>
        <w:tc>
          <w:tcPr>
            <w:tcW w:w="12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80113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8544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8-1.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4-1.8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-1.2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0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80113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8563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4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3-2.1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4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3-2.9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3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6-1.8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68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39177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95812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4-1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-2.0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0-1.1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81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15799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8356316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1-1.4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.052e-0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-inf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1-1.4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80089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069468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-1.4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9-1.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4-1.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46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8050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370485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2-1.7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3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1-3.5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-1.6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3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0454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021495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3-1.4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.5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5-16.7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1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-1.5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80139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87097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7-1.4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-1.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1-1.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0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8009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19928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3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5-2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8-1.6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7-1.6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05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199596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1-1.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-2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-1.3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49479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19562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1-1.9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-4.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2-1.7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15061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2201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-1.0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0-1.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0-1.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43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49479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22165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-1.3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6-1.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8-1.1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33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375265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22954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4-1.3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-2.6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-1.3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8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4687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523010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-1.6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0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1-4.4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-1.6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0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29142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593622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-1.3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9-1.7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-1.2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0319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533984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-1.4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-1.4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.48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6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673526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5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-2.3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-1.6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8-1.6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2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68282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765283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7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7-1.5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-1.4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-1.3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7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60634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50171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7-1.5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1-1.4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4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0-1.2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8012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737440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8-1.3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6-1.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-1.2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1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93032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797646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5-2.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3-1.5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7-1.4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155746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02863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-2.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-1.5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-1.4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4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80673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05134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1-1.9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-1.6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-1.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5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2904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06624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3-1.9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8-1.5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-1.4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721638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3806994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0-1.9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0-1.4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3-1.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13641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65553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-1.2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1-2.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5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-1.2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5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0478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420423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3-1.4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1.6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1-1.3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1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5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82870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169936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4-1.5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2.5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-1.4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8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69002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24893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596e-0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-inf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596e-0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-inf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31616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250559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3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7-2.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-2.3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2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5-1.7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0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7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77157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25218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1-2.5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594e-0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-inf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-2.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377701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26488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9-3.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6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9-3.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17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80537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264894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-1.7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7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7-3.6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8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-1.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4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0565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26489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4-1.9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6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6-3.6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5-1.7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3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700390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87707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8-1.3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0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-1.5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3-1.2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29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15062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9-2.0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5-6.2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1-1.9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1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3083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156506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3-1.4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973e-0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-inf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1-1.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3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285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81076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3-1.8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-1.1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-1.2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0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30929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81957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2-1.9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307e-0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-inf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1-1.7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8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66414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822566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3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4-1.8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7-1.1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-1.2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8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6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309299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82351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2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-1.3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2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8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-9.5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-1.3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8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309373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886740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-1.9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7-4.6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5-1.7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30937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88674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-1.9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909e-00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-inf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-1.8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2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32120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41686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5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0-10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NA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5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0-10.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31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8615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0417412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5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0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-1.0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-2.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4-1.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.02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62589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57811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0-2.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9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-7.8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5-1.9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3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1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2874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75921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0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5-1.0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6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-2.9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0-1.0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99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433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051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3-1.7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0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-1.2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9-1.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1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050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147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8-1.8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-1.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8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3-1.4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5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4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433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154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4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8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4-1.9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-1.3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0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-1.4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9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4304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C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9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6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-1.7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2-1.2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5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1-1.3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2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0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548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405572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9-1.3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3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2-1.5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0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6-1.2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2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4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31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58549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G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8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7-1.8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4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5-1.9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1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1-1.5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8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384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586830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T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7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5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0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-1.6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4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2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-2.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3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1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1-1.5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9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0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7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321298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59127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2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6-1.7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3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0-3.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4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7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-1.6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3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2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4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205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866883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4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1-1.8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5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9-7.3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6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1.12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72-1.7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1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5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s1327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4202535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6</w:t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16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Domin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3-1.58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90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Recess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3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5-3.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40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dditiv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95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62-1.45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0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</w:tr>
      <w:tr>
        <w:trPr>
          <w:trHeight w:val="315" w:hRule="atLeast"/>
        </w:trPr>
        <w:tc>
          <w:tcPr>
            <w:tcW w:w="127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42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0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21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75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Allelic</w:t>
            </w:r>
          </w:p>
        </w:tc>
        <w:tc>
          <w:tcPr>
            <w:tcW w:w="12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18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</w:r>
          </w:p>
        </w:tc>
        <w:tc>
          <w:tcPr>
            <w:tcW w:w="9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899</w:t>
            </w:r>
          </w:p>
        </w:tc>
        <w:tc>
          <w:tcPr>
            <w:tcW w:w="117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sv-SE"/>
              </w:rPr>
              <w:t>0.02</w:t>
            </w:r>
          </w:p>
        </w:tc>
      </w:tr>
    </w:tbl>
    <w:p>
      <w:pPr>
        <w:pStyle w:val="Normal"/>
        <w:spacing w:lineRule="auto" w:line="480" w:before="0" w:after="200"/>
        <w:contextualSpacing/>
        <w:rPr>
          <w:rFonts w:ascii="Times New Roman" w:hAnsi="Times New Roman" w:cs="Times New Roman"/>
          <w:b/>
          <w:b/>
          <w:bCs/>
          <w:i/>
          <w:i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MAF=Minor Allele Frequency         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  <w:lang w:val="en-US"/>
        </w:rPr>
        <w:t>b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: </w:t>
      </w:r>
      <w:r>
        <w:rPr>
          <w:rFonts w:cs="Times New Roman" w:ascii="Times New Roman" w:hAnsi="Times New Roman"/>
          <w:sz w:val="24"/>
          <w:szCs w:val="24"/>
          <w:lang w:val="en-US"/>
        </w:rPr>
        <w:t>OR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adjusted for age, sex, and country        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pBdr>
        <w:bottom w:val="single" w:sz="8" w:space="0" w:color="000000"/>
      </w:pBd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14:59:00Z</dcterms:created>
  <dc:creator>Maral Adel Fahmideh</dc:creator>
  <dc:description/>
  <cp:keywords/>
  <dc:language>en-US</dc:language>
  <cp:lastModifiedBy>Maral Adel Fahmideh</cp:lastModifiedBy>
  <cp:lastPrinted>2014-02-27T20:44:00Z</cp:lastPrinted>
  <dcterms:modified xsi:type="dcterms:W3CDTF">2016-05-31T10:50:00Z</dcterms:modified>
  <cp:revision>4</cp:revision>
  <dc:subject/>
  <dc:title/>
</cp:coreProperties>
</file>